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F21" w:rsidRDefault="00C45F21" w:rsidP="00C45F21">
      <w:pPr>
        <w:rPr>
          <w:rFonts w:ascii="Times New Roman" w:hAnsi="Times New Roman"/>
        </w:rPr>
      </w:pPr>
    </w:p>
    <w:tbl>
      <w:tblPr>
        <w:tblW w:w="11521" w:type="dxa"/>
        <w:tblLook w:val="04A0" w:firstRow="1" w:lastRow="0" w:firstColumn="1" w:lastColumn="0" w:noHBand="0" w:noVBand="1"/>
      </w:tblPr>
      <w:tblGrid>
        <w:gridCol w:w="4960"/>
        <w:gridCol w:w="1261"/>
        <w:gridCol w:w="1440"/>
        <w:gridCol w:w="1440"/>
        <w:gridCol w:w="1180"/>
        <w:gridCol w:w="1240"/>
      </w:tblGrid>
      <w:tr w:rsidR="00C45F21" w:rsidRPr="000765CB" w:rsidTr="0007796F">
        <w:trPr>
          <w:trHeight w:val="300"/>
        </w:trPr>
        <w:tc>
          <w:tcPr>
            <w:tcW w:w="4959" w:type="dxa"/>
            <w:shd w:val="clear" w:color="auto" w:fill="auto"/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upplemental Table 1: </w:t>
            </w:r>
          </w:p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0" w:name="_GoBack"/>
            <w:bookmarkEnd w:id="0"/>
          </w:p>
        </w:tc>
        <w:tc>
          <w:tcPr>
            <w:tcW w:w="1261" w:type="dxa"/>
            <w:shd w:val="clear" w:color="auto" w:fill="auto"/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45F21" w:rsidRPr="000765CB" w:rsidTr="0007796F">
        <w:trPr>
          <w:trHeight w:val="300"/>
        </w:trPr>
        <w:tc>
          <w:tcPr>
            <w:tcW w:w="4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umber of Events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xenatide 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xenatide I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iraglutide</w:t>
            </w:r>
          </w:p>
        </w:tc>
        <w:tc>
          <w:tcPr>
            <w:tcW w:w="1180" w:type="dxa"/>
            <w:shd w:val="clear" w:color="auto" w:fill="auto"/>
          </w:tcPr>
          <w:p w:rsidR="00C45F21" w:rsidRPr="000765CB" w:rsidRDefault="00C45F21" w:rsidP="0007796F"/>
        </w:tc>
        <w:tc>
          <w:tcPr>
            <w:tcW w:w="1240" w:type="dxa"/>
            <w:shd w:val="clear" w:color="auto" w:fill="auto"/>
          </w:tcPr>
          <w:p w:rsidR="00C45F21" w:rsidRPr="000765CB" w:rsidRDefault="00C45F21" w:rsidP="0007796F"/>
        </w:tc>
      </w:tr>
      <w:tr w:rsidR="00C45F21" w:rsidRPr="000765CB" w:rsidTr="0007796F">
        <w:trPr>
          <w:trHeight w:val="300"/>
        </w:trPr>
        <w:tc>
          <w:tcPr>
            <w:tcW w:w="4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omposite CVD (first observed event only)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C45F21" w:rsidRDefault="00C45F21" w:rsidP="0007796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:rsidR="00C45F21" w:rsidRDefault="00C45F21" w:rsidP="0007796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:rsidR="00C45F21" w:rsidRDefault="00C45F21" w:rsidP="0007796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  <w:tc>
          <w:tcPr>
            <w:tcW w:w="1180" w:type="dxa"/>
            <w:shd w:val="clear" w:color="auto" w:fill="auto"/>
          </w:tcPr>
          <w:p w:rsidR="00C45F21" w:rsidRPr="000765CB" w:rsidRDefault="00C45F21" w:rsidP="0007796F"/>
        </w:tc>
        <w:tc>
          <w:tcPr>
            <w:tcW w:w="1240" w:type="dxa"/>
            <w:shd w:val="clear" w:color="auto" w:fill="auto"/>
          </w:tcPr>
          <w:p w:rsidR="00C45F21" w:rsidRPr="000765CB" w:rsidRDefault="00C45F21" w:rsidP="0007796F"/>
        </w:tc>
      </w:tr>
      <w:tr w:rsidR="00C45F21" w:rsidRPr="000765CB" w:rsidTr="0007796F">
        <w:trPr>
          <w:trHeight w:val="300"/>
        </w:trPr>
        <w:tc>
          <w:tcPr>
            <w:tcW w:w="4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ime Exposed (Days)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C45F21" w:rsidRDefault="00C45F21" w:rsidP="0007796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2745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:rsidR="00C45F21" w:rsidRDefault="00C45F21" w:rsidP="0007796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7981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:rsidR="00C45F21" w:rsidRDefault="00C45F21" w:rsidP="0007796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394242</w:t>
            </w:r>
          </w:p>
        </w:tc>
        <w:tc>
          <w:tcPr>
            <w:tcW w:w="1180" w:type="dxa"/>
            <w:shd w:val="clear" w:color="auto" w:fill="auto"/>
          </w:tcPr>
          <w:p w:rsidR="00C45F21" w:rsidRPr="000765CB" w:rsidRDefault="00C45F21" w:rsidP="0007796F"/>
        </w:tc>
        <w:tc>
          <w:tcPr>
            <w:tcW w:w="1240" w:type="dxa"/>
            <w:shd w:val="clear" w:color="auto" w:fill="auto"/>
          </w:tcPr>
          <w:p w:rsidR="00C45F21" w:rsidRPr="000765CB" w:rsidRDefault="00C45F21" w:rsidP="0007796F"/>
        </w:tc>
      </w:tr>
      <w:tr w:rsidR="00C45F21" w:rsidRPr="000765CB" w:rsidTr="0007796F">
        <w:trPr>
          <w:trHeight w:val="300"/>
        </w:trPr>
        <w:tc>
          <w:tcPr>
            <w:tcW w:w="4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:rsidR="00C45F21" w:rsidRDefault="00C45F21" w:rsidP="000779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Events Per 1000 Patient Days (Composite)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C45F21" w:rsidRDefault="00C45F21" w:rsidP="0007796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239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:rsidR="00C45F21" w:rsidRDefault="00C45F21" w:rsidP="0007796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306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:rsidR="00C45F21" w:rsidRDefault="00C45F21" w:rsidP="0007796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1738</w:t>
            </w:r>
          </w:p>
        </w:tc>
        <w:tc>
          <w:tcPr>
            <w:tcW w:w="1180" w:type="dxa"/>
            <w:shd w:val="clear" w:color="auto" w:fill="auto"/>
          </w:tcPr>
          <w:p w:rsidR="00C45F21" w:rsidRPr="000765CB" w:rsidRDefault="00C45F21" w:rsidP="0007796F"/>
        </w:tc>
        <w:tc>
          <w:tcPr>
            <w:tcW w:w="1240" w:type="dxa"/>
            <w:shd w:val="clear" w:color="auto" w:fill="auto"/>
          </w:tcPr>
          <w:p w:rsidR="00C45F21" w:rsidRPr="000765CB" w:rsidRDefault="00C45F21" w:rsidP="0007796F"/>
        </w:tc>
      </w:tr>
    </w:tbl>
    <w:p w:rsidR="00E825AA" w:rsidRPr="00C45F21" w:rsidRDefault="00E825AA" w:rsidP="00C45F21">
      <w:pPr>
        <w:rPr>
          <w:rFonts w:ascii="Times New Roman" w:hAnsi="Times New Roman"/>
        </w:rPr>
      </w:pPr>
    </w:p>
    <w:sectPr w:rsidR="00E825AA" w:rsidRPr="00C45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28"/>
    <w:rsid w:val="00546F28"/>
    <w:rsid w:val="00C45F21"/>
    <w:rsid w:val="00E8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380B7"/>
  <w15:chartTrackingRefBased/>
  <w15:docId w15:val="{4ACD461F-AEDA-495F-96B4-597222E8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>SPS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4-04T09:48:00Z</dcterms:created>
  <dcterms:modified xsi:type="dcterms:W3CDTF">2022-04-04T09:48:00Z</dcterms:modified>
</cp:coreProperties>
</file>